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87CCA" w14:textId="77777777" w:rsidR="002E68BE" w:rsidRPr="00200E25" w:rsidRDefault="00200E25">
      <w:pPr>
        <w:rPr>
          <w:b/>
          <w:lang w:val="en-US"/>
        </w:rPr>
      </w:pPr>
      <w:bookmarkStart w:id="0" w:name="_GoBack"/>
      <w:bookmarkEnd w:id="0"/>
      <w:r w:rsidRPr="00200E25">
        <w:rPr>
          <w:b/>
          <w:lang w:val="en-US"/>
        </w:rPr>
        <w:t>S</w:t>
      </w:r>
      <w:r w:rsidR="00EA3169">
        <w:rPr>
          <w:b/>
          <w:lang w:val="en-US"/>
        </w:rPr>
        <w:t>3</w:t>
      </w:r>
      <w:r w:rsidR="002C2647">
        <w:rPr>
          <w:b/>
          <w:lang w:val="en-US"/>
        </w:rPr>
        <w:t xml:space="preserve"> Table</w:t>
      </w:r>
      <w:r w:rsidRPr="00200E25">
        <w:rPr>
          <w:b/>
          <w:lang w:val="en-US"/>
        </w:rPr>
        <w:t xml:space="preserve">. </w:t>
      </w:r>
      <w:r w:rsidR="002E68BE" w:rsidRPr="00200E25">
        <w:rPr>
          <w:b/>
          <w:lang w:val="en-US"/>
        </w:rPr>
        <w:t xml:space="preserve">PICOS inclusion and exclusion criteria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95"/>
        <w:gridCol w:w="3060"/>
        <w:gridCol w:w="4495"/>
      </w:tblGrid>
      <w:tr w:rsidR="002E68BE" w:rsidRPr="00DF7BCE" w14:paraId="5F5974C8" w14:textId="77777777" w:rsidTr="002E68BE">
        <w:tc>
          <w:tcPr>
            <w:tcW w:w="1795" w:type="dxa"/>
          </w:tcPr>
          <w:p w14:paraId="2A881CD6" w14:textId="77777777" w:rsidR="002E68BE" w:rsidRPr="00DF7BCE" w:rsidRDefault="002E68BE" w:rsidP="002E68BE">
            <w:pPr>
              <w:rPr>
                <w:b/>
              </w:rPr>
            </w:pPr>
            <w:r w:rsidRPr="00DF7BCE">
              <w:rPr>
                <w:b/>
              </w:rPr>
              <w:t>PICOS</w:t>
            </w:r>
          </w:p>
        </w:tc>
        <w:tc>
          <w:tcPr>
            <w:tcW w:w="3060" w:type="dxa"/>
          </w:tcPr>
          <w:p w14:paraId="42C71436" w14:textId="77777777" w:rsidR="002E68BE" w:rsidRPr="00DF7BCE" w:rsidRDefault="002E68BE" w:rsidP="002E68BE">
            <w:pPr>
              <w:rPr>
                <w:b/>
              </w:rPr>
            </w:pPr>
            <w:r w:rsidRPr="00DF7BCE">
              <w:rPr>
                <w:b/>
              </w:rPr>
              <w:t>Inclusion Criteria</w:t>
            </w:r>
          </w:p>
        </w:tc>
        <w:tc>
          <w:tcPr>
            <w:tcW w:w="4495" w:type="dxa"/>
          </w:tcPr>
          <w:p w14:paraId="6A5F269E" w14:textId="77777777" w:rsidR="002E68BE" w:rsidRPr="00DF7BCE" w:rsidRDefault="002E68BE" w:rsidP="002E68BE">
            <w:pPr>
              <w:rPr>
                <w:b/>
                <w:lang w:val="en-US"/>
              </w:rPr>
            </w:pPr>
            <w:r w:rsidRPr="00DF7BCE">
              <w:rPr>
                <w:b/>
                <w:lang w:val="en-US"/>
              </w:rPr>
              <w:t>Exclusion criteria</w:t>
            </w:r>
          </w:p>
        </w:tc>
      </w:tr>
      <w:tr w:rsidR="002E68BE" w14:paraId="4E309ED8" w14:textId="77777777" w:rsidTr="002E68BE">
        <w:tc>
          <w:tcPr>
            <w:tcW w:w="1795" w:type="dxa"/>
          </w:tcPr>
          <w:p w14:paraId="05E20064" w14:textId="77777777" w:rsidR="002E68BE" w:rsidRPr="0095511C" w:rsidRDefault="002E68BE" w:rsidP="002E68BE">
            <w:r w:rsidRPr="0095511C">
              <w:t>Population</w:t>
            </w:r>
          </w:p>
        </w:tc>
        <w:tc>
          <w:tcPr>
            <w:tcW w:w="3060" w:type="dxa"/>
          </w:tcPr>
          <w:p w14:paraId="4A35A6BD" w14:textId="77777777" w:rsidR="002E68BE" w:rsidRPr="007573BA" w:rsidRDefault="002E68BE" w:rsidP="002E68BE">
            <w:r w:rsidRPr="007573BA">
              <w:t>Adult patients (&gt;= 16 years) treated with metastatic CRC</w:t>
            </w:r>
          </w:p>
        </w:tc>
        <w:tc>
          <w:tcPr>
            <w:tcW w:w="4495" w:type="dxa"/>
            <w:vAlign w:val="center"/>
          </w:tcPr>
          <w:p w14:paraId="074A7329" w14:textId="77777777" w:rsidR="002E68BE" w:rsidRPr="00D27611" w:rsidRDefault="002E68BE" w:rsidP="002E68BE">
            <w:r w:rsidRPr="00D27611">
              <w:t>Patients &lt; 16 years</w:t>
            </w:r>
            <w:r w:rsidRPr="00D27611">
              <w:br/>
              <w:t>Diagnosed mild CRC</w:t>
            </w:r>
            <w:r w:rsidRPr="00D27611">
              <w:br/>
              <w:t>No diagnosed CRC</w:t>
            </w:r>
          </w:p>
        </w:tc>
      </w:tr>
      <w:tr w:rsidR="002E68BE" w14:paraId="5B1FC0AC" w14:textId="77777777" w:rsidTr="002E68BE">
        <w:tc>
          <w:tcPr>
            <w:tcW w:w="1795" w:type="dxa"/>
          </w:tcPr>
          <w:p w14:paraId="3A4AB217" w14:textId="77777777" w:rsidR="002E68BE" w:rsidRPr="0095511C" w:rsidRDefault="002E68BE" w:rsidP="002E68BE">
            <w:r w:rsidRPr="0095511C">
              <w:t>Intervention</w:t>
            </w:r>
          </w:p>
        </w:tc>
        <w:tc>
          <w:tcPr>
            <w:tcW w:w="3060" w:type="dxa"/>
          </w:tcPr>
          <w:p w14:paraId="5E9EEC3A" w14:textId="78340925" w:rsidR="002E68BE" w:rsidRPr="007573BA" w:rsidRDefault="002E68BE" w:rsidP="002E68BE">
            <w:r w:rsidRPr="007573BA">
              <w:t>Cancer biomarkers for targeted therapies</w:t>
            </w:r>
            <w:r w:rsidR="00786557">
              <w:t xml:space="preserve">. Companion biomarkers licensed with corresponding targeted therapies </w:t>
            </w:r>
          </w:p>
        </w:tc>
        <w:tc>
          <w:tcPr>
            <w:tcW w:w="4495" w:type="dxa"/>
            <w:vAlign w:val="center"/>
          </w:tcPr>
          <w:p w14:paraId="11D95F0A" w14:textId="77777777" w:rsidR="002E68BE" w:rsidRPr="00D27611" w:rsidRDefault="002E68BE" w:rsidP="002E68BE">
            <w:r w:rsidRPr="00D27611">
              <w:t xml:space="preserve">No diagnostic biomarker </w:t>
            </w:r>
            <w:r w:rsidRPr="00D27611">
              <w:br/>
              <w:t>Universal screening tools</w:t>
            </w:r>
            <w:r w:rsidRPr="00D27611">
              <w:br/>
              <w:t>Triage procedures</w:t>
            </w:r>
            <w:r w:rsidRPr="00D27611">
              <w:br/>
              <w:t>Severity or progression analyses</w:t>
            </w:r>
          </w:p>
        </w:tc>
      </w:tr>
      <w:tr w:rsidR="002E68BE" w14:paraId="5F999E66" w14:textId="77777777" w:rsidTr="002E68BE">
        <w:tc>
          <w:tcPr>
            <w:tcW w:w="1795" w:type="dxa"/>
          </w:tcPr>
          <w:p w14:paraId="6C2F6F9B" w14:textId="77777777" w:rsidR="002E68BE" w:rsidRPr="0095511C" w:rsidRDefault="002E68BE" w:rsidP="002E68BE">
            <w:r w:rsidRPr="0095511C">
              <w:t>Comparators</w:t>
            </w:r>
          </w:p>
        </w:tc>
        <w:tc>
          <w:tcPr>
            <w:tcW w:w="3060" w:type="dxa"/>
          </w:tcPr>
          <w:p w14:paraId="72D98770" w14:textId="77777777" w:rsidR="002E68BE" w:rsidRPr="007573BA" w:rsidRDefault="002E68BE" w:rsidP="002E68BE">
            <w:r>
              <w:t>Targeted therapies with or without biomarkers</w:t>
            </w:r>
          </w:p>
        </w:tc>
        <w:tc>
          <w:tcPr>
            <w:tcW w:w="4495" w:type="dxa"/>
            <w:vAlign w:val="center"/>
          </w:tcPr>
          <w:p w14:paraId="1E2DD6E4" w14:textId="77777777" w:rsidR="002E68BE" w:rsidRPr="00D27611" w:rsidRDefault="002E68BE" w:rsidP="002E68BE">
            <w:r w:rsidRPr="00D27611">
              <w:t>No comparative treatment</w:t>
            </w:r>
            <w:r w:rsidRPr="00D27611">
              <w:br/>
              <w:t>Surgery</w:t>
            </w:r>
          </w:p>
        </w:tc>
      </w:tr>
      <w:tr w:rsidR="002E68BE" w14:paraId="34F7DAB6" w14:textId="77777777" w:rsidTr="002E68BE">
        <w:tc>
          <w:tcPr>
            <w:tcW w:w="1795" w:type="dxa"/>
          </w:tcPr>
          <w:p w14:paraId="235EAA64" w14:textId="77777777" w:rsidR="002E68BE" w:rsidRPr="0095511C" w:rsidRDefault="002E68BE" w:rsidP="002E68BE">
            <w:r w:rsidRPr="0095511C">
              <w:t>Outcomes</w:t>
            </w:r>
          </w:p>
        </w:tc>
        <w:tc>
          <w:tcPr>
            <w:tcW w:w="3060" w:type="dxa"/>
          </w:tcPr>
          <w:p w14:paraId="01BB710F" w14:textId="77777777" w:rsidR="002E68BE" w:rsidRPr="007573BA" w:rsidRDefault="002E68BE" w:rsidP="002E68BE">
            <w:r w:rsidRPr="007573BA">
              <w:t>ICER, ICUR</w:t>
            </w:r>
          </w:p>
        </w:tc>
        <w:tc>
          <w:tcPr>
            <w:tcW w:w="4495" w:type="dxa"/>
            <w:vAlign w:val="center"/>
          </w:tcPr>
          <w:p w14:paraId="0EECFECE" w14:textId="77777777" w:rsidR="002E68BE" w:rsidRPr="00D27611" w:rsidRDefault="002E68BE" w:rsidP="002E68BE">
            <w:r w:rsidRPr="00D27611">
              <w:t>Only costs or effectiveness</w:t>
            </w:r>
          </w:p>
        </w:tc>
      </w:tr>
      <w:tr w:rsidR="002E68BE" w14:paraId="11533212" w14:textId="77777777" w:rsidTr="002E68BE">
        <w:tc>
          <w:tcPr>
            <w:tcW w:w="1795" w:type="dxa"/>
          </w:tcPr>
          <w:p w14:paraId="238E599A" w14:textId="77777777" w:rsidR="002E68BE" w:rsidRDefault="002E68BE" w:rsidP="002E68BE">
            <w:r w:rsidRPr="0095511C">
              <w:t>Study types</w:t>
            </w:r>
          </w:p>
        </w:tc>
        <w:tc>
          <w:tcPr>
            <w:tcW w:w="3060" w:type="dxa"/>
          </w:tcPr>
          <w:p w14:paraId="2710287D" w14:textId="77777777" w:rsidR="002E68BE" w:rsidRDefault="002E68BE" w:rsidP="002E68BE">
            <w:r w:rsidRPr="007573BA">
              <w:t>Economic evaluations (model or trial based CEA, CUA, CBA)</w:t>
            </w:r>
          </w:p>
        </w:tc>
        <w:tc>
          <w:tcPr>
            <w:tcW w:w="4495" w:type="dxa"/>
            <w:vAlign w:val="center"/>
          </w:tcPr>
          <w:p w14:paraId="31EDF816" w14:textId="77777777" w:rsidR="002E68BE" w:rsidRPr="00D27611" w:rsidRDefault="002E68BE" w:rsidP="002E68BE">
            <w:r>
              <w:t>Cost-minimisation analysis</w:t>
            </w:r>
            <w:r w:rsidRPr="00D27611">
              <w:br/>
              <w:t>No economic evaluations.</w:t>
            </w:r>
            <w:r w:rsidRPr="00D27611">
              <w:br/>
              <w:t>Published only as an abstract without reporting any outcomes.</w:t>
            </w:r>
            <w:r w:rsidRPr="00D27611">
              <w:br/>
              <w:t>Publications reporting merely on methodological issues, reviews, comment letters and editorials.</w:t>
            </w:r>
            <w:r w:rsidRPr="00D27611">
              <w:br/>
              <w:t>Abstracts reported elsewhere -  this criterion should</w:t>
            </w:r>
            <w:r w:rsidRPr="004455C5">
              <w:t xml:space="preserve"> only</w:t>
            </w:r>
            <w:r w:rsidRPr="00D27611">
              <w:t xml:space="preserve"> be applied if the numerical values are the same in the full publication. </w:t>
            </w:r>
            <w:r w:rsidRPr="00D27611">
              <w:br/>
              <w:t xml:space="preserve">NO English full-text. </w:t>
            </w:r>
          </w:p>
        </w:tc>
      </w:tr>
    </w:tbl>
    <w:p w14:paraId="3FB49A5B" w14:textId="77777777" w:rsidR="002E68BE" w:rsidRPr="002E68BE" w:rsidRDefault="002E68BE">
      <w:pPr>
        <w:rPr>
          <w:lang w:val="en-US"/>
        </w:rPr>
      </w:pPr>
    </w:p>
    <w:sectPr w:rsidR="002E68BE" w:rsidRPr="002E68BE" w:rsidSect="00711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F7A"/>
    <w:rsid w:val="00177783"/>
    <w:rsid w:val="00200E25"/>
    <w:rsid w:val="00266BE8"/>
    <w:rsid w:val="002C2647"/>
    <w:rsid w:val="002E25FD"/>
    <w:rsid w:val="002E68BE"/>
    <w:rsid w:val="003A1C30"/>
    <w:rsid w:val="00585046"/>
    <w:rsid w:val="006061C0"/>
    <w:rsid w:val="0071146D"/>
    <w:rsid w:val="00786557"/>
    <w:rsid w:val="007968E3"/>
    <w:rsid w:val="007B0F7A"/>
    <w:rsid w:val="007C231B"/>
    <w:rsid w:val="007F380F"/>
    <w:rsid w:val="009B6D77"/>
    <w:rsid w:val="009C1CA9"/>
    <w:rsid w:val="00CF21BE"/>
    <w:rsid w:val="00DF7BCE"/>
    <w:rsid w:val="00E15383"/>
    <w:rsid w:val="00EA3169"/>
    <w:rsid w:val="00F560A7"/>
    <w:rsid w:val="00F7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A8EE"/>
  <w15:chartTrackingRefBased/>
  <w15:docId w15:val="{CD1CA878-C560-4360-8CE5-65377B7A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yung Kelly SEO</dc:creator>
  <cp:keywords/>
  <dc:description/>
  <cp:lastModifiedBy>daeseunghaeng</cp:lastModifiedBy>
  <cp:revision>2</cp:revision>
  <dcterms:created xsi:type="dcterms:W3CDTF">2018-09-14T10:39:00Z</dcterms:created>
  <dcterms:modified xsi:type="dcterms:W3CDTF">2018-09-14T10:39:00Z</dcterms:modified>
</cp:coreProperties>
</file>